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ED56DC" w14:textId="77777777" w:rsidR="000F6B13" w:rsidRPr="00D33333" w:rsidRDefault="000F6B13" w:rsidP="000F6B13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20"/>
          <w:lang w:eastAsia="de-DE" w:bidi="en-US"/>
        </w:rPr>
      </w:pPr>
      <w:bookmarkStart w:id="0" w:name="_Hlk159066120"/>
      <w:r w:rsidRPr="00D33333">
        <w:rPr>
          <w:rFonts w:ascii="Palatino Linotype" w:eastAsia="Times New Roman" w:hAnsi="Palatino Linotype" w:cs="Times New Roman"/>
          <w:b/>
          <w:noProof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noProof/>
          <w:snapToGrid w:val="0"/>
          <w:color w:val="000000"/>
          <w:sz w:val="20"/>
          <w:lang w:eastAsia="de-DE" w:bidi="en-US"/>
        </w:rPr>
        <w:t>14</w:t>
      </w:r>
      <w:r w:rsidRPr="00D33333">
        <w:rPr>
          <w:rFonts w:ascii="Palatino Linotype" w:eastAsia="Times New Roman" w:hAnsi="Palatino Linotype" w:cs="Times New Roman"/>
          <w:b/>
          <w:noProof/>
          <w:snapToGrid w:val="0"/>
          <w:color w:val="000000"/>
          <w:sz w:val="20"/>
          <w:lang w:eastAsia="de-DE" w:bidi="en-US"/>
        </w:rPr>
        <w:t>.</w:t>
      </w:r>
      <w:r w:rsidRPr="00D33333"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20"/>
          <w:lang w:eastAsia="de-DE" w:bidi="en-US"/>
        </w:rPr>
        <w:t xml:space="preserve"> The sequence of the optimized codon of the vaccine models in human and </w:t>
      </w:r>
      <w:r w:rsidRPr="00D33333">
        <w:rPr>
          <w:rFonts w:ascii="Palatino Linotype" w:eastAsia="Times New Roman" w:hAnsi="Palatino Linotype" w:cs="Times New Roman"/>
          <w:bCs/>
          <w:i/>
          <w:iCs/>
          <w:noProof/>
          <w:snapToGrid w:val="0"/>
          <w:color w:val="000000"/>
          <w:sz w:val="20"/>
          <w:lang w:eastAsia="de-DE" w:bidi="en-US"/>
        </w:rPr>
        <w:t xml:space="preserve">E. coli </w:t>
      </w:r>
      <w:r w:rsidRPr="00D33333">
        <w:rPr>
          <w:rFonts w:ascii="Palatino Linotype" w:eastAsia="Times New Roman" w:hAnsi="Palatino Linotype" w:cs="Times New Roman"/>
          <w:bCs/>
          <w:noProof/>
          <w:snapToGrid w:val="0"/>
          <w:color w:val="000000"/>
          <w:sz w:val="20"/>
          <w:lang w:eastAsia="de-DE" w:bidi="en-US"/>
        </w:rPr>
        <w:t>hosts.</w:t>
      </w:r>
    </w:p>
    <w:tbl>
      <w:tblPr>
        <w:tblStyle w:val="TableGrid911"/>
        <w:tblW w:w="11075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0085"/>
      </w:tblGrid>
      <w:tr w:rsidR="000F6B13" w:rsidRPr="00D33333" w14:paraId="6A21A522" w14:textId="77777777" w:rsidTr="00914668">
        <w:trPr>
          <w:trHeight w:val="395"/>
          <w:jc w:val="center"/>
        </w:trPr>
        <w:tc>
          <w:tcPr>
            <w:tcW w:w="990" w:type="dxa"/>
            <w:shd w:val="clear" w:color="auto" w:fill="auto"/>
            <w:vAlign w:val="center"/>
          </w:tcPr>
          <w:bookmarkEnd w:id="0"/>
          <w:p w14:paraId="192A11B6" w14:textId="77777777" w:rsidR="000F6B13" w:rsidRPr="00D33333" w:rsidRDefault="000F6B13" w:rsidP="00914668"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D33333"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  <w:t>Hosts</w:t>
            </w:r>
          </w:p>
        </w:tc>
        <w:tc>
          <w:tcPr>
            <w:tcW w:w="10085" w:type="dxa"/>
            <w:shd w:val="clear" w:color="auto" w:fill="auto"/>
            <w:vAlign w:val="center"/>
          </w:tcPr>
          <w:p w14:paraId="7DF63A25" w14:textId="77777777" w:rsidR="000F6B13" w:rsidRPr="00D33333" w:rsidRDefault="000F6B13" w:rsidP="00914668"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D33333"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  <w:t>Codon optimized sequences</w:t>
            </w:r>
          </w:p>
        </w:tc>
      </w:tr>
      <w:tr w:rsidR="000F6B13" w:rsidRPr="00D33333" w14:paraId="0F12F5FE" w14:textId="77777777" w:rsidTr="00914668">
        <w:trPr>
          <w:jc w:val="center"/>
        </w:trPr>
        <w:tc>
          <w:tcPr>
            <w:tcW w:w="990" w:type="dxa"/>
            <w:vAlign w:val="center"/>
          </w:tcPr>
          <w:p w14:paraId="27C907C2" w14:textId="77777777" w:rsidR="000F6B13" w:rsidRPr="00D33333" w:rsidRDefault="000F6B13" w:rsidP="00914668"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</w:pPr>
            <w:r w:rsidRPr="00D33333">
              <w:rPr>
                <w:rFonts w:eastAsia="Times New Roman"/>
                <w:b/>
                <w:snapToGrid w:val="0"/>
                <w:sz w:val="18"/>
                <w:szCs w:val="18"/>
                <w:lang w:eastAsia="de-DE" w:bidi="en-US"/>
              </w:rPr>
              <w:t>Human</w:t>
            </w:r>
          </w:p>
        </w:tc>
        <w:tc>
          <w:tcPr>
            <w:tcW w:w="10085" w:type="dxa"/>
            <w:vAlign w:val="center"/>
          </w:tcPr>
          <w:p w14:paraId="663B615C" w14:textId="77777777" w:rsidR="000F6B13" w:rsidRPr="00D33333" w:rsidRDefault="000F6B13" w:rsidP="00914668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pacing w:line="240" w:lineRule="auto"/>
              <w:rPr>
                <w:noProof/>
                <w:color w:val="1D2228"/>
                <w:sz w:val="18"/>
                <w:szCs w:val="18"/>
                <w:shd w:val="clear" w:color="auto" w:fill="FFFFFF"/>
              </w:rPr>
            </w:pPr>
            <w:r w:rsidRPr="00D33333">
              <w:rPr>
                <w:noProof/>
                <w:color w:val="1D2228"/>
                <w:sz w:val="18"/>
                <w:szCs w:val="18"/>
                <w:shd w:val="clear" w:color="auto" w:fill="FFFFFF"/>
              </w:rPr>
              <w:t>GGAATCATTAACACCCTGCAGAAATACTACTGTAGGGTGCGCGGCGGTAGGTGCGCTGTGCTGTCCTGTCTGCCTAAGGAGGAACAGATCGGCAAATGCAGCACAAGAGGCAGAAAGTGCTGCAGGAGGAAGAAAGAGGCAGCCGCCAAGGCAAAATTCGTGGCCGCCTGGACTCTGAAGGCCGCCGCCGGCGGAGGGAGCGCCAGCGTGCTGTCCGGTGGAAAGCTCGGAGGGGGCTCTGTGCTGAGCGGAGGAAAACTGGACAGAGGAGGCGGGAGCATCAGGCTCCGCCCCGGCGGAAAGAAGGGCGGCGGCAGTCGGCTGCGGCCCGGCGGAAAAAAAAAAGGCGGGGGCTCCAAAAAGTACCGGCTGAAGCATATTGTGGGCGGAGGCTCTAAGTATAGGCTGAAGCACATCGTGTGGGGCGGCGGTAGCCTGAAACATATCGTGTGGGCCTCAAGGGGCGGAGGCTCCAGATTTGCCGTTAATCCAGGGCTGTTGGGAGGGGGATCAGCCACCCTGTATTGTGTGCACCAGCGCGGAGGCGGCTCCACACTCTACTGCGTGCACCAGCGGATTGGCGGTGGAAGTAACAGCTCTCAGGTGTCCCAGAATTATGGAGGCGGTAGCCATCAAGCCATCTCACCAAGAACCCTCGGCGGAGGCAGTTCTGAAGGCGCTACCCCCCAGGACCTGGGGGGTGGGAGTGCCACACCTCAAGACCTGAACACCATGGGCGGCGGATCAGCAGAATGGGACCGGCTGCACCCTGTTGGCGGCGGATCTAACCCTCCTATTCCCGTGGGCGAGATCGGCGGGGGCAGCCAGGCCACACAAGAAGTGAAAAACTGGGGCGGCGGCTCAGCCAACCCAGATTGCAAGACCATTCTGGGCCCCGGGCCCGGCAAGATTAGGCTGCGGCCTGGAGGAAAAAAGAAGTACAGGCTGAAGGGCCCTGGTCCAGGAATCAGACTGAGACCAGGCGGGAAGAAGAAGTACCGCCTGAAACATGGGCCAGGACCCGGCCGGCTGAGACCTGGAGGCAAGAAGAAATACCGGCTGAAGCATATCGGCCCTGGACCTGGCCTGCGGCCTGGCGGAAAGAAGAAGTACCGGCTGAAGCACATTGTGGGGCCAGGCCCCGGAGGGAAGAAGAAGTACCGCCTGAAACACATCGTGTGGGCCTCAAGGGGGCCAGGCCCTGGCTATTGCGTGCACCAGAGAATTGACGTGAAGGACACAAAAGAAGCTGGACCAGGCCCCGGCAGCCCCGAAGTGATTCCTATGTTCTCCGCCCTGAGCGAAGGCGCCAAAAAGCTGTCCGGCGGGAAGCTGGACAGGTGGGAGAAGATCAGACTGCGGCCAAAGAAGCGCTGGGAAAAAATTCGGCTGAGGCCTGGCGGAAAGAAGAAGTACAGGAAGAAGGGGCAGCTGCAGCCCGCCCTGCAGACAGGAAGTGAAGAGCTGAAATCTAAAAAACAGGCCGCTGCCGACACCGGAAATAGCAGCCAGGTGAGTCAGAATTACAAGAAAGAAGAGGCCGCTGAATGGGATCGCCTGCACCCCGTGCACGCTGGCCCTAAGAAGTTTAGGTTCGGCGAGGAGACCACAACTCCCTCACAGAAGCAGGAGCCCAAAAAGACAACCCCATCCCAGAAGCAGGAGCCAATTGACAAGGAACTGTACCCCGAGGGCGGCGAGACAGCCAAATCCAAGAAGTTCCCCTCCTATACCGCAACATACCAGTTCTGA</w:t>
            </w:r>
          </w:p>
        </w:tc>
      </w:tr>
      <w:tr w:rsidR="000F6B13" w:rsidRPr="00D33333" w14:paraId="186BCFB7" w14:textId="77777777" w:rsidTr="00914668">
        <w:trPr>
          <w:jc w:val="center"/>
        </w:trPr>
        <w:tc>
          <w:tcPr>
            <w:tcW w:w="990" w:type="dxa"/>
            <w:vAlign w:val="center"/>
          </w:tcPr>
          <w:p w14:paraId="6573D681" w14:textId="77777777" w:rsidR="000F6B13" w:rsidRPr="00D33333" w:rsidRDefault="000F6B13" w:rsidP="00914668"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eastAsia="Times New Roman"/>
                <w:b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D33333">
              <w:rPr>
                <w:rFonts w:eastAsia="Times New Roman"/>
                <w:b/>
                <w:i/>
                <w:iCs/>
                <w:snapToGrid w:val="0"/>
                <w:sz w:val="18"/>
                <w:szCs w:val="18"/>
                <w:lang w:eastAsia="de-DE" w:bidi="en-US"/>
              </w:rPr>
              <w:t>E. coli</w:t>
            </w:r>
          </w:p>
        </w:tc>
        <w:tc>
          <w:tcPr>
            <w:tcW w:w="10085" w:type="dxa"/>
            <w:vAlign w:val="center"/>
          </w:tcPr>
          <w:p w14:paraId="27F90CC6" w14:textId="77777777" w:rsidR="000F6B13" w:rsidRPr="00D33333" w:rsidRDefault="000F6B13" w:rsidP="00914668">
            <w:pPr>
              <w:pBdr>
                <w:top w:val="single" w:sz="6" w:space="7" w:color="CCCCCC"/>
                <w:left w:val="single" w:sz="6" w:space="7" w:color="CCCCCC"/>
                <w:bottom w:val="single" w:sz="6" w:space="7" w:color="CCCCCC"/>
                <w:right w:val="single" w:sz="6" w:space="7" w:color="CCCCCC"/>
              </w:pBdr>
              <w:spacing w:line="240" w:lineRule="auto"/>
              <w:rPr>
                <w:noProof/>
                <w:color w:val="1D2228"/>
                <w:sz w:val="18"/>
                <w:szCs w:val="18"/>
                <w:shd w:val="clear" w:color="auto" w:fill="FFFFFF"/>
              </w:rPr>
            </w:pPr>
            <w:r w:rsidRPr="00D33333">
              <w:rPr>
                <w:noProof/>
                <w:color w:val="1D2228"/>
                <w:sz w:val="18"/>
                <w:szCs w:val="18"/>
                <w:shd w:val="clear" w:color="auto" w:fill="FFFFFF"/>
              </w:rPr>
              <w:t>GGCATTATTAATACGCTGCAGAAATATTATTGCCGTGTTCGCGGCGGCCGCTGCGCGGTGCTGAGCTGTCTGCCGAAAGAAGAACAGATTGGCAAATGCAGCACCCGTGGCCGCAAATGTTGTCGCCGTAAAAAAGAAGCGGCGGCGAAAGCCAAATTCGTGGCAGCGTGGACCCTGAAAGCGGCCGCGGGTGGCGGCAGCGCCAGCGTGCTGAGCGGCGGCAAACTGGGCGGCGGCAGCGTGCTGAGCGGCGGCAAACTGGATCGCGGCGGTGGCAGCATTCGTCTGCGTCCGGGCGGCAAAAAAGGCGGCGGTAGCCGCCTGCGCCCGGGCGGCAAAAAAAAAGGCGGCGGCAGTAAAAAATACCGCCTGAAACATATTGTGGGTGGCGGCAGCAAATATCGCCTGAAACATATTGTCTGGGGTGGCGGTAGCCTGAAACACATTGTGTGGGCGAGCCGTGGCGGCGGCAGCCGCTTCGCGGTGAACCCGGGCCTGCTGGGCGGCGGCAGCGCGACCCTGTACTGCGTGCATCAGCGCGGCGGCGGCAGCACCCTGTATTGCGTGCATCAGCGTATTGGCGGCGGCAGCAATAGCAGCCAGGTGAGCCAGAACTACGGTGGCGGTAGCCACCAGGCCATTAGCCCGCGTACCTTAGGCGGTGGCAGCAGCGAAGGTGCCACCCCGCAGGATCTGGGCGGCGGCAGCGCGACCCCGCAGGATCTGAATACCATGGGCGGTGGTAGCGCGGAATGGGATCGCCTGCATCCGGTGGGTGGCGGCTCCAACCCGCCGATTCCGGTTGGCGAAATTGGTGGCGGCAGCCAGGCGACCCAGGAAGTGAAAAATTGGGGAGGCGGCAGCGCGAACCCGGACTGTAAAACCATTCTGGGCCCGGGTCCGGGCAAAATCCGTCTGCGCCCGGGCGGCAAAAAAAAATACCGCCTGAAAGGCCCGGGCCCGGGCATTCGCCTGCGTCCGGGCGGCAAAAAAAAATATCGCCTGAAACATGGCCCGGGCCCGGGCCGTCTGCGTCCGGGCGGCAAAAAAAAGTATCGTCTGAAACATATTGGCCCGGGCCCGGGCCTGCGCCCGGGCGGCAAAAAAAAATATCGTCTGAAACATATTGTGGGCCCGGGCCCGGGCGGTAAAAAAAAATACCGCCTGAAACATATTGTATGGGCCAGCCGTGGTCCAGGCCCGGGCTATTGCGTGCATCAACGTATTGATGTTAAAGACACCAAAGAAGCGGGTCCGGGCCCGGGCTCACCGGAAGTGATTCCGATGTTCAGCGCCCTGTCGGAAGGCGCGAAAAAACTTTCGGGCGGCAAACTGGATCGCTGGGAAAAGATTCGCCTGCGCCCGAAAAAACGTTGGGAAAAAATTCGTCTGCGCCCGGGCGGCAAAAAAAAATATCGCAAAAAAGGCCAGCTGCAGCCGGCGCTGCAGACCGGCAGCGAAGAACTGAAAAGCAAAAAACAGGCGGCCGCGGATACCGGCAACAGCTCTCAGGTGAGCCAAAACTATAAAAAAGAAGAAGCGGCCGAATGGGATCGTCTTCACCCGGTCCACGCCGGCCCGAAAAAATTCCGCTTTGGTGAGGAAACCACCACCCCGTCCCAGAAACAGGAACCGAAAA</w:t>
            </w:r>
            <w:r w:rsidRPr="00D33333">
              <w:rPr>
                <w:noProof/>
                <w:color w:val="1D2228"/>
                <w:sz w:val="18"/>
                <w:szCs w:val="18"/>
                <w:shd w:val="clear" w:color="auto" w:fill="FFFFFF"/>
              </w:rPr>
              <w:lastRenderedPageBreak/>
              <w:t>AAACCACCCCGAGTCAGAAACAGGAACCGATTGATAAAGAACTGTATCCGGAAGGCGGCGAAACCGCGAAATCAAAGAAATTTCCGAGCTACACCGCGACCTATCAGTTTTAA</w:t>
            </w:r>
          </w:p>
        </w:tc>
      </w:tr>
    </w:tbl>
    <w:p w14:paraId="0E6FA4B6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34"/>
    <w:rsid w:val="000D0834"/>
    <w:rsid w:val="000F6B13"/>
    <w:rsid w:val="0064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20691-22CF-44CC-8969-CC69A1298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B13"/>
  </w:style>
  <w:style w:type="paragraph" w:styleId="Heading1">
    <w:name w:val="heading 1"/>
    <w:basedOn w:val="Normal"/>
    <w:next w:val="Normal"/>
    <w:link w:val="Heading1Char"/>
    <w:uiPriority w:val="9"/>
    <w:qFormat/>
    <w:rsid w:val="000D0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8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8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834"/>
    <w:rPr>
      <w:b/>
      <w:bCs/>
      <w:smallCaps/>
      <w:color w:val="0F4761" w:themeColor="accent1" w:themeShade="BF"/>
      <w:spacing w:val="5"/>
    </w:rPr>
  </w:style>
  <w:style w:type="table" w:customStyle="1" w:styleId="TableGrid911">
    <w:name w:val="Table Grid911"/>
    <w:basedOn w:val="TableNormal"/>
    <w:next w:val="TableGrid"/>
    <w:uiPriority w:val="39"/>
    <w:rsid w:val="000F6B1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6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3626</Characters>
  <Application>Microsoft Office Word</Application>
  <DocSecurity>0</DocSecurity>
  <Lines>53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11:00Z</dcterms:created>
  <dcterms:modified xsi:type="dcterms:W3CDTF">2024-06-22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bec4582bc17a57e80e9e046aad59d941bf0a177a989d74b625bee9f509cf90</vt:lpwstr>
  </property>
</Properties>
</file>